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15"/>
        <w:tblW w:w="0" w:type="auto"/>
        <w:tblLook w:val="04A0" w:firstRow="1" w:lastRow="0" w:firstColumn="1" w:lastColumn="0" w:noHBand="0" w:noVBand="1"/>
      </w:tblPr>
      <w:tblGrid>
        <w:gridCol w:w="2089"/>
        <w:gridCol w:w="1908"/>
        <w:gridCol w:w="1763"/>
        <w:gridCol w:w="1795"/>
        <w:gridCol w:w="1795"/>
      </w:tblGrid>
      <w:tr w:rsidR="009F45F9" w:rsidRPr="00E771AD" w14:paraId="4E6FF209" w14:textId="77777777" w:rsidTr="009F45F9">
        <w:tc>
          <w:tcPr>
            <w:tcW w:w="2089" w:type="dxa"/>
            <w:vMerge w:val="restart"/>
            <w:vAlign w:val="center"/>
          </w:tcPr>
          <w:p w14:paraId="40670004" w14:textId="68E789A8" w:rsidR="009F45F9" w:rsidRPr="00E771AD" w:rsidRDefault="009F45F9" w:rsidP="009F4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1AD">
              <w:rPr>
                <w:rFonts w:ascii="Times New Roman" w:hAnsi="Times New Roman" w:cs="Times New Roman"/>
                <w:b/>
                <w:bCs/>
              </w:rPr>
              <w:t>Component</w:t>
            </w:r>
          </w:p>
        </w:tc>
        <w:tc>
          <w:tcPr>
            <w:tcW w:w="7261" w:type="dxa"/>
            <w:gridSpan w:val="4"/>
          </w:tcPr>
          <w:p w14:paraId="68BA4EDA" w14:textId="62E4FBDD" w:rsidR="009F45F9" w:rsidRPr="00E771AD" w:rsidRDefault="009F45F9" w:rsidP="009F4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1AD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9F45F9" w:rsidRPr="00E771AD" w14:paraId="1B84949E" w14:textId="77777777" w:rsidTr="009F45F9">
        <w:tc>
          <w:tcPr>
            <w:tcW w:w="2089" w:type="dxa"/>
            <w:vMerge/>
          </w:tcPr>
          <w:p w14:paraId="37A5323D" w14:textId="77777777" w:rsidR="009F45F9" w:rsidRPr="00E771AD" w:rsidRDefault="009F45F9" w:rsidP="009F4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08" w:type="dxa"/>
          </w:tcPr>
          <w:p w14:paraId="5785285F" w14:textId="70C03DC0" w:rsidR="009F45F9" w:rsidRPr="00E771AD" w:rsidRDefault="009F45F9" w:rsidP="009F4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1AD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63" w:type="dxa"/>
          </w:tcPr>
          <w:p w14:paraId="11BC6343" w14:textId="1A0DF061" w:rsidR="009F45F9" w:rsidRPr="00E771AD" w:rsidRDefault="009F45F9" w:rsidP="009F4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1AD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95" w:type="dxa"/>
          </w:tcPr>
          <w:p w14:paraId="2A6AB907" w14:textId="6E88D0BA" w:rsidR="009F45F9" w:rsidRPr="00E771AD" w:rsidRDefault="009F45F9" w:rsidP="009F4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1AD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95" w:type="dxa"/>
          </w:tcPr>
          <w:p w14:paraId="5B490653" w14:textId="4470CAEA" w:rsidR="009F45F9" w:rsidRPr="00E771AD" w:rsidRDefault="009F45F9" w:rsidP="009F45F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1AD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</w:tr>
      <w:tr w:rsidR="006B024B" w:rsidRPr="00E771AD" w14:paraId="3459696A" w14:textId="77777777" w:rsidTr="009F45F9">
        <w:tc>
          <w:tcPr>
            <w:tcW w:w="2089" w:type="dxa"/>
            <w:vAlign w:val="center"/>
          </w:tcPr>
          <w:p w14:paraId="48462B8B" w14:textId="32A23909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Max number of times vomiting per day</w:t>
            </w:r>
          </w:p>
        </w:tc>
        <w:tc>
          <w:tcPr>
            <w:tcW w:w="1908" w:type="dxa"/>
            <w:vAlign w:val="center"/>
          </w:tcPr>
          <w:p w14:paraId="47014B89" w14:textId="306AE2F5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3" w:type="dxa"/>
            <w:vAlign w:val="center"/>
          </w:tcPr>
          <w:p w14:paraId="34186998" w14:textId="29C274F8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1795" w:type="dxa"/>
            <w:vAlign w:val="center"/>
          </w:tcPr>
          <w:p w14:paraId="17BBB105" w14:textId="65776502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4-5</w:t>
            </w:r>
          </w:p>
        </w:tc>
        <w:tc>
          <w:tcPr>
            <w:tcW w:w="1795" w:type="dxa"/>
            <w:vAlign w:val="center"/>
          </w:tcPr>
          <w:p w14:paraId="1682D606" w14:textId="7EB2FFC1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E771AD">
              <w:rPr>
                <w:rFonts w:ascii="Times New Roman" w:hAnsi="Times New Roman" w:cs="Times New Roman"/>
              </w:rPr>
              <w:t>6</w:t>
            </w:r>
          </w:p>
        </w:tc>
      </w:tr>
      <w:tr w:rsidR="006B024B" w:rsidRPr="00E771AD" w14:paraId="334D6C5D" w14:textId="77777777" w:rsidTr="009F45F9">
        <w:tc>
          <w:tcPr>
            <w:tcW w:w="2089" w:type="dxa"/>
            <w:vAlign w:val="center"/>
          </w:tcPr>
          <w:p w14:paraId="652DDB0D" w14:textId="3914228E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771AD">
              <w:rPr>
                <w:rFonts w:ascii="Times New Roman" w:hAnsi="Times New Roman" w:cs="Times New Roman"/>
              </w:rPr>
              <w:t>Behavioural</w:t>
            </w:r>
            <w:proofErr w:type="spellEnd"/>
            <w:r w:rsidRPr="00E771AD">
              <w:rPr>
                <w:rFonts w:ascii="Times New Roman" w:hAnsi="Times New Roman" w:cs="Times New Roman"/>
              </w:rPr>
              <w:t xml:space="preserve"> signs</w:t>
            </w:r>
          </w:p>
        </w:tc>
        <w:tc>
          <w:tcPr>
            <w:tcW w:w="1908" w:type="dxa"/>
            <w:vAlign w:val="center"/>
          </w:tcPr>
          <w:p w14:paraId="2B396FDE" w14:textId="46AFAD4F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3" w:type="dxa"/>
            <w:vAlign w:val="center"/>
          </w:tcPr>
          <w:p w14:paraId="04F7D1BB" w14:textId="1794E8B2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5" w:type="dxa"/>
            <w:vAlign w:val="center"/>
          </w:tcPr>
          <w:p w14:paraId="558571F0" w14:textId="6F3ED7A5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Restless/ irritable</w:t>
            </w:r>
          </w:p>
        </w:tc>
        <w:tc>
          <w:tcPr>
            <w:tcW w:w="1795" w:type="dxa"/>
            <w:vAlign w:val="center"/>
          </w:tcPr>
          <w:p w14:paraId="7B70D94E" w14:textId="51CBEECC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Lethargic</w:t>
            </w:r>
          </w:p>
        </w:tc>
      </w:tr>
      <w:tr w:rsidR="006B024B" w:rsidRPr="00E771AD" w14:paraId="1869D471" w14:textId="77777777" w:rsidTr="009F45F9">
        <w:tc>
          <w:tcPr>
            <w:tcW w:w="2089" w:type="dxa"/>
            <w:vAlign w:val="center"/>
          </w:tcPr>
          <w:p w14:paraId="3C42FC55" w14:textId="265A8987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Skin pinch</w:t>
            </w:r>
          </w:p>
        </w:tc>
        <w:tc>
          <w:tcPr>
            <w:tcW w:w="1908" w:type="dxa"/>
            <w:vAlign w:val="center"/>
          </w:tcPr>
          <w:p w14:paraId="70D72CD5" w14:textId="2F2F2F9F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63" w:type="dxa"/>
            <w:vAlign w:val="center"/>
          </w:tcPr>
          <w:p w14:paraId="4FD07538" w14:textId="77777777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vAlign w:val="center"/>
          </w:tcPr>
          <w:p w14:paraId="09DFCD0F" w14:textId="1AE69395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Slow</w:t>
            </w:r>
          </w:p>
        </w:tc>
        <w:tc>
          <w:tcPr>
            <w:tcW w:w="1795" w:type="dxa"/>
            <w:vAlign w:val="center"/>
          </w:tcPr>
          <w:p w14:paraId="69CA7EA8" w14:textId="06FBCC9D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Very slow</w:t>
            </w:r>
          </w:p>
        </w:tc>
      </w:tr>
      <w:tr w:rsidR="006B024B" w:rsidRPr="00E771AD" w14:paraId="18ACC902" w14:textId="77777777" w:rsidTr="009F45F9">
        <w:tc>
          <w:tcPr>
            <w:tcW w:w="2089" w:type="dxa"/>
            <w:vAlign w:val="center"/>
          </w:tcPr>
          <w:p w14:paraId="2F07AB9F" w14:textId="5BA09C27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Tears</w:t>
            </w:r>
          </w:p>
        </w:tc>
        <w:tc>
          <w:tcPr>
            <w:tcW w:w="1908" w:type="dxa"/>
            <w:vAlign w:val="center"/>
          </w:tcPr>
          <w:p w14:paraId="544FD1EB" w14:textId="614FFB5E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63" w:type="dxa"/>
            <w:vAlign w:val="center"/>
          </w:tcPr>
          <w:p w14:paraId="77FA7DFD" w14:textId="39964253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Decreased</w:t>
            </w:r>
          </w:p>
        </w:tc>
        <w:tc>
          <w:tcPr>
            <w:tcW w:w="1795" w:type="dxa"/>
            <w:vAlign w:val="center"/>
          </w:tcPr>
          <w:p w14:paraId="15351870" w14:textId="42E83542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795" w:type="dxa"/>
            <w:vAlign w:val="center"/>
          </w:tcPr>
          <w:p w14:paraId="30F74207" w14:textId="546B2F8C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-</w:t>
            </w:r>
          </w:p>
        </w:tc>
      </w:tr>
      <w:tr w:rsidR="006B024B" w:rsidRPr="00E771AD" w14:paraId="522A1CEC" w14:textId="77777777" w:rsidTr="009F45F9">
        <w:tc>
          <w:tcPr>
            <w:tcW w:w="2089" w:type="dxa"/>
            <w:vAlign w:val="center"/>
          </w:tcPr>
          <w:p w14:paraId="37A809A0" w14:textId="05CF79A7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Respirations</w:t>
            </w:r>
          </w:p>
        </w:tc>
        <w:tc>
          <w:tcPr>
            <w:tcW w:w="1908" w:type="dxa"/>
            <w:vAlign w:val="center"/>
          </w:tcPr>
          <w:p w14:paraId="448605EF" w14:textId="59C552BE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1763" w:type="dxa"/>
            <w:vAlign w:val="center"/>
          </w:tcPr>
          <w:p w14:paraId="6FF97496" w14:textId="1E1C3813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95" w:type="dxa"/>
            <w:vAlign w:val="center"/>
          </w:tcPr>
          <w:p w14:paraId="649E6E40" w14:textId="3B9FE0B5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Deep</w:t>
            </w:r>
          </w:p>
        </w:tc>
        <w:tc>
          <w:tcPr>
            <w:tcW w:w="1795" w:type="dxa"/>
            <w:vAlign w:val="center"/>
          </w:tcPr>
          <w:p w14:paraId="2CF87195" w14:textId="7F7C553E" w:rsidR="006B024B" w:rsidRPr="00E771AD" w:rsidRDefault="006B024B" w:rsidP="009F45F9">
            <w:pPr>
              <w:jc w:val="center"/>
              <w:rPr>
                <w:rFonts w:ascii="Times New Roman" w:hAnsi="Times New Roman" w:cs="Times New Roman"/>
              </w:rPr>
            </w:pPr>
            <w:r w:rsidRPr="00E771AD">
              <w:rPr>
                <w:rFonts w:ascii="Times New Roman" w:hAnsi="Times New Roman" w:cs="Times New Roman"/>
              </w:rPr>
              <w:t>-</w:t>
            </w:r>
          </w:p>
        </w:tc>
      </w:tr>
    </w:tbl>
    <w:p w14:paraId="217D9508" w14:textId="309A8E31" w:rsidR="00E536B6" w:rsidRPr="00E771AD" w:rsidRDefault="00E771AD">
      <w:pPr>
        <w:rPr>
          <w:rFonts w:ascii="Times New Roman" w:hAnsi="Times New Roman" w:cs="Times New Roman"/>
          <w:b/>
          <w:bCs/>
        </w:rPr>
      </w:pPr>
      <w:r w:rsidRPr="00E771AD">
        <w:rPr>
          <w:rFonts w:ascii="Times New Roman" w:hAnsi="Times New Roman" w:cs="Times New Roman"/>
          <w:b/>
          <w:bCs/>
        </w:rPr>
        <w:t>S1</w:t>
      </w:r>
      <w:r w:rsidR="00883598">
        <w:rPr>
          <w:rFonts w:ascii="Times New Roman" w:hAnsi="Times New Roman" w:cs="Times New Roman"/>
          <w:b/>
          <w:bCs/>
        </w:rPr>
        <w:t xml:space="preserve"> Table</w:t>
      </w:r>
      <w:r w:rsidRPr="00E771AD">
        <w:rPr>
          <w:rFonts w:ascii="Times New Roman" w:hAnsi="Times New Roman" w:cs="Times New Roman"/>
          <w:b/>
          <w:bCs/>
        </w:rPr>
        <w:t>. CIDRZ Scale</w:t>
      </w:r>
    </w:p>
    <w:sectPr w:rsidR="00E536B6" w:rsidRPr="00E771AD" w:rsidSect="00D31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24B"/>
    <w:rsid w:val="0014523D"/>
    <w:rsid w:val="00574C52"/>
    <w:rsid w:val="0059566B"/>
    <w:rsid w:val="006728E4"/>
    <w:rsid w:val="006B024B"/>
    <w:rsid w:val="007A294A"/>
    <w:rsid w:val="007C110D"/>
    <w:rsid w:val="00856BB9"/>
    <w:rsid w:val="00883598"/>
    <w:rsid w:val="009F45F9"/>
    <w:rsid w:val="00AB0467"/>
    <w:rsid w:val="00B84FEE"/>
    <w:rsid w:val="00D311AE"/>
    <w:rsid w:val="00E536B6"/>
    <w:rsid w:val="00E77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26096A"/>
  <w15:chartTrackingRefBased/>
  <w15:docId w15:val="{0A6B6DAA-E695-074F-AE73-8FDE343AC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2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St Jean</dc:creator>
  <cp:keywords/>
  <dc:description/>
  <cp:lastModifiedBy>Denise St Jean</cp:lastModifiedBy>
  <cp:revision>3</cp:revision>
  <dcterms:created xsi:type="dcterms:W3CDTF">2021-10-13T18:45:00Z</dcterms:created>
  <dcterms:modified xsi:type="dcterms:W3CDTF">2022-05-30T05:32:00Z</dcterms:modified>
</cp:coreProperties>
</file>